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AE2" w:rsidRPr="00DB534E" w:rsidRDefault="00DC5AE2" w:rsidP="00DC5AE2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bookmarkStart w:id="0" w:name="_Toc196756240"/>
      <w:r w:rsidRPr="00DB534E">
        <w:rPr>
          <w:rStyle w:val="Heading2Char"/>
        </w:rPr>
        <w:t>Table S7. Software and Algorithms.</w:t>
      </w:r>
      <w:bookmarkEnd w:id="0"/>
    </w:p>
    <w:tbl>
      <w:tblPr>
        <w:tblW w:w="7200" w:type="dxa"/>
        <w:tblLook w:val="04A0" w:firstRow="1" w:lastRow="0" w:firstColumn="1" w:lastColumn="0" w:noHBand="0" w:noVBand="1"/>
      </w:tblPr>
      <w:tblGrid>
        <w:gridCol w:w="2958"/>
        <w:gridCol w:w="2710"/>
        <w:gridCol w:w="3620"/>
      </w:tblGrid>
      <w:tr w:rsidR="00DC5AE2" w:rsidRPr="00DB534E" w:rsidTr="004B6C02">
        <w:trPr>
          <w:trHeight w:val="315"/>
        </w:trPr>
        <w:tc>
          <w:tcPr>
            <w:tcW w:w="3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34E">
              <w:rPr>
                <w:rFonts w:ascii="Calibri" w:eastAsia="Times New Roman" w:hAnsi="Calibri" w:cs="Calibri"/>
                <w:b/>
                <w:bCs/>
                <w:color w:val="000000"/>
              </w:rPr>
              <w:t>Software/ Algorithm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34E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34E">
              <w:rPr>
                <w:rFonts w:ascii="Calibri" w:eastAsia="Times New Roman" w:hAnsi="Calibri" w:cs="Calibri"/>
                <w:b/>
                <w:bCs/>
                <w:color w:val="000000"/>
              </w:rPr>
              <w:t>Reference</w:t>
            </w:r>
          </w:p>
        </w:tc>
      </w:tr>
      <w:tr w:rsidR="00DC5AE2" w:rsidRPr="00570F50" w:rsidTr="004B6C02">
        <w:trPr>
          <w:trHeight w:val="315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Image Lab 5.2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BioRa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ttps://www.bio-rad.com/</w:t>
            </w:r>
          </w:p>
        </w:tc>
      </w:tr>
      <w:tr w:rsidR="00DC5AE2" w:rsidRPr="00DB534E" w:rsidTr="004B6C0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AlphaFold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DeepMin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t>Jumper et al, 2021</w:t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fldChar w:fldCharType="begin">
                <w:fldData xml:space="preserve">PEVuZE5vdGU+PENpdGU+PEF1dGhvcj5KdW1wZXI8L0F1dGhvcj48WWVhcj4yMDIxPC9ZZWFyPjxS
ZWNOdW0+MTE5PC9SZWNOdW0+PERpc3BsYXlUZXh0Pig2KTwvRGlzcGxheVRleHQ+PHJlY29yZD48
cmVjLW51bWJlcj4xMTk8L3JlYy1udW1iZXI+PGZvcmVpZ24ta2V5cz48a2V5IGFwcD0iRU4iIGRi
LWlkPSJ2cGQwZXZ0cno1YXg1amV2dHczeGZ2ZWd3cHByOTB3MmFlZDAiIHRpbWVzdGFtcD0iMTcy
MDA5MDg1MiI+MTE5PC9rZXk+PC9mb3JlaWduLWtleXM+PHJlZi10eXBlIG5hbWU9IkpvdXJuYWwg
QXJ0aWNsZSI+MTc8L3JlZi10eXBlPjxjb250cmlidXRvcnM+PGF1dGhvcnM+PGF1dGhvcj5KdW1w
ZXIsIEouPC9hdXRob3I+PGF1dGhvcj5FdmFucywgUi48L2F1dGhvcj48YXV0aG9yPlByaXR6ZWws
IEEuPC9hdXRob3I+PGF1dGhvcj5HcmVlbiwgVC48L2F1dGhvcj48YXV0aG9yPkZpZ3Vybm92LCBN
LjwvYXV0aG9yPjxhdXRob3I+Um9ubmViZXJnZXIsIE8uPC9hdXRob3I+PGF1dGhvcj5UdW55YXN1
dnVuYWtvb2wsIEsuPC9hdXRob3I+PGF1dGhvcj5CYXRlcywgUi48L2F1dGhvcj48YXV0aG9yPlpp
ZGVrLCBBLjwvYXV0aG9yPjxhdXRob3I+UG90YXBlbmtvLCBBLjwvYXV0aG9yPjxhdXRob3I+QnJp
ZGdsYW5kLCBBLjwvYXV0aG9yPjxhdXRob3I+TWV5ZXIsIEMuPC9hdXRob3I+PGF1dGhvcj5Lb2hs
LCBTLiBBLiBBLjwvYXV0aG9yPjxhdXRob3I+QmFsbGFyZCwgQS4gSi48L2F1dGhvcj48YXV0aG9y
PkNvd2llLCBBLjwvYXV0aG9yPjxhdXRob3I+Um9tZXJhLVBhcmVkZXMsIEIuPC9hdXRob3I+PGF1
dGhvcj5OaWtvbG92LCBTLjwvYXV0aG9yPjxhdXRob3I+SmFpbiwgUi48L2F1dGhvcj48YXV0aG9y
PkFkbGVyLCBKLjwvYXV0aG9yPjxhdXRob3I+QmFjaywgVC48L2F1dGhvcj48YXV0aG9yPlBldGVy
c2VuLCBTLjwvYXV0aG9yPjxhdXRob3I+UmVpbWFuLCBELjwvYXV0aG9yPjxhdXRob3I+Q2xhbmN5
LCBFLjwvYXV0aG9yPjxhdXRob3I+WmllbGluc2tpLCBNLjwvYXV0aG9yPjxhdXRob3I+U3RlaW5l
Z2dlciwgTS48L2F1dGhvcj48YXV0aG9yPlBhY2hvbHNrYSwgTS48L2F1dGhvcj48YXV0aG9yPkJl
cmdoYW1tZXIsIFQuPC9hdXRob3I+PGF1dGhvcj5Cb2RlbnN0ZWluLCBTLjwvYXV0aG9yPjxhdXRo
b3I+U2lsdmVyLCBELjwvYXV0aG9yPjxhdXRob3I+VmlueWFscywgTy48L2F1dGhvcj48YXV0aG9y
PlNlbmlvciwgQS4gVy48L2F1dGhvcj48YXV0aG9yPkthdnVrY3VvZ2x1LCBLLjwvYXV0aG9yPjxh
dXRob3I+S29obGksIFAuPC9hdXRob3I+PGF1dGhvcj5IYXNzYWJpcywgRC48L2F1dGhvcj48L2F1
dGhvcnM+PC9jb250cmlidXRvcnM+PGF1dGgtYWRkcmVzcz5EZWVwTWluZCwgTG9uZG9uLCBVSy4g
anVtcGVyQGRlZXBtaW5kLmNvbS4mI3hEO0RlZXBNaW5kLCBMb25kb24sIFVLLiYjeEQ7U2Nob29s
IG9mIEJpb2xvZ2ljYWwgU2NpZW5jZXMsIFNlb3VsIE5hdGlvbmFsIFVuaXZlcnNpdHksIFNlb3Vs
LCBTb3V0aCBLb3JlYS4mI3hEO0FydGlmaWNpYWwgSW50ZWxsaWdlbmNlIEluc3RpdHV0ZSwgU2Vv
dWwgTmF0aW9uYWwgVW5pdmVyc2l0eSwgU2VvdWwsIFNvdXRoIEtvcmVhLiYjeEQ7RGVlcE1pbmQs
IExvbmRvbiwgVUsuIGRoY29udGFjdEBkZWVwbWluZC5jb20uPC9hdXRoLWFkZHJlc3M+PHRpdGxl
cz48dGl0bGU+SGlnaGx5IGFjY3VyYXRlIHByb3RlaW4gc3RydWN0dXJlIHByZWRpY3Rpb24gd2l0
aCBBbHBoYUZvbGQ8L3RpdGxlPjxzZWNvbmRhcnktdGl0bGU+TmF0dXJlPC9zZWNvbmRhcnktdGl0
bGU+PC90aXRsZXM+PHBlcmlvZGljYWw+PGZ1bGwtdGl0bGU+TmF0dXJlPC9mdWxsLXRpdGxlPjwv
cGVyaW9kaWNhbD48cGFnZXM+NTgzLTU4OTwvcGFnZXM+PHZvbHVtZT41OTY8L3ZvbHVtZT48bnVt
YmVyPjc4NzM8L251bWJlcj48ZWRpdGlvbj4yMDIxMDcxNTwvZWRpdGlvbj48a2V5d29yZHM+PGtl
eXdvcmQ+QW1pbm8gQWNpZCBTZXF1ZW5jZTwva2V5d29yZD48a2V5d29yZD5Db21wdXRhdGlvbmFs
IEJpb2xvZ3kvbWV0aG9kcy9zdGFuZGFyZHM8L2tleXdvcmQ+PGtleXdvcmQ+RGF0YWJhc2VzLCBQ
cm90ZWluPC9rZXl3b3JkPjxrZXl3b3JkPkRlZXAgTGVhcm5pbmcvc3RhbmRhcmRzPC9rZXl3b3Jk
PjxrZXl3b3JkPk1vZGVscywgTW9sZWN1bGFyPC9rZXl3b3JkPjxrZXl3b3JkPipOZXVyYWwgTmV0
d29ya3MsIENvbXB1dGVyPC9rZXl3b3JkPjxrZXl3b3JkPipQcm90ZWluIENvbmZvcm1hdGlvbjwv
a2V5d29yZD48a2V5d29yZD4qUHJvdGVpbiBGb2xkaW5nPC9rZXl3b3JkPjxrZXl3b3JkPlByb3Rl
aW5zLypjaGVtaXN0cnk8L2tleXdvcmQ+PGtleXdvcmQ+UmVwcm9kdWNpYmlsaXR5IG9mIFJlc3Vs
dHM8L2tleXdvcmQ+PGtleXdvcmQ+U2VxdWVuY2UgQWxpZ25tZW50PC9rZXl3b3JkPjwva2V5d29y
ZHM+PGRhdGVzPjx5ZWFyPjIwMjE8L3llYXI+PHB1Yi1kYXRlcz48ZGF0ZT5BdWc8L2RhdGU+PC9w
dWItZGF0ZXM+PC9kYXRlcz48aXNibj4xNDc2LTQ2ODcgKEVsZWN0cm9uaWMpJiN4RDswMDI4LTA4
MzYgKFByaW50KSYjeEQ7MDAyOC0wODM2IChMaW5raW5nKTwvaXNibj48YWNjZXNzaW9uLW51bT4z
NDI2NTg0NDwvYWNjZXNzaW9uLW51bT48dXJscz48cmVsYXRlZC11cmxzPjx1cmw+aHR0cHM6Ly93
d3cubmNiaS5ubG0ubmloLmdvdi9wdWJtZWQvMzQyNjU4NDQ8L3VybD48L3JlbGF0ZWQtdXJscz48
L3VybHM+PGN1c3RvbTE+Si5KLiwgUi5FLiwgQS4gUHJpdHplbCwgVC5HLiwgTS5GLiwgTy5SLiwg
Ui5CLiwgQS5CLiwgUy5BLkEuSy4sIEQuUi4gYW5kIEEuVy5TLiBoYXZlIGZpbGVkIG5vbi1wcm92
aXNpb25hbCBwYXRlbnQgYXBwbGljYXRpb25zIDE2LzcwMSwwNzAgYW5kIFBDVC9FUDIwMjAvMDg0
MjM4LCBhbmQgcHJvdmlzaW9uYWwgcGF0ZW50IGFwcGxpY2F0aW9ucyA2My8xMDcsMzYyLCA2My8x
MTgsOTE3LCA2My8xMTgsOTE4LCA2My8xMTgsOTIxIGFuZCA2My8xMTgsOTE5LCBlYWNoIGluIHRo
ZSBuYW1lIG9mIERlZXBNaW5kIFRlY2hub2xvZ2llcyBMaW1pdGVkLCBlYWNoIHBlbmRpbmcsIHJl
bGF0aW5nIHRvIG1hY2hpbmUgbGVhcm5pbmcgZm9yIHByZWRpY3RpbmcgcHJvdGVpbiBzdHJ1Y3R1
cmVzLiBUaGUgb3RoZXIgYXV0aG9ycyBkZWNsYXJlIG5vIGNvbXBldGluZyBpbnRlcmVzdHMuPC9j
dXN0b20xPjxjdXN0b20yPlBNQzgzNzE2MDU8L2N1c3RvbTI+PGVsZWN0cm9uaWMtcmVzb3VyY2Ut
bnVtPjEwLjEwMzgvczQxNTg2LTAyMS0wMzgxOS0y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instrText xml:space="preserve"> ADDIN EN.CITE </w:instrText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fldChar w:fldCharType="begin">
                <w:fldData xml:space="preserve">PEVuZE5vdGU+PENpdGU+PEF1dGhvcj5KdW1wZXI8L0F1dGhvcj48WWVhcj4yMDIxPC9ZZWFyPjxS
ZWNOdW0+MTE5PC9SZWNOdW0+PERpc3BsYXlUZXh0Pig2KTwvRGlzcGxheVRleHQ+PHJlY29yZD48
cmVjLW51bWJlcj4xMTk8L3JlYy1udW1iZXI+PGZvcmVpZ24ta2V5cz48a2V5IGFwcD0iRU4iIGRi
LWlkPSJ2cGQwZXZ0cno1YXg1amV2dHczeGZ2ZWd3cHByOTB3MmFlZDAiIHRpbWVzdGFtcD0iMTcy
MDA5MDg1MiI+MTE5PC9rZXk+PC9mb3JlaWduLWtleXM+PHJlZi10eXBlIG5hbWU9IkpvdXJuYWwg
QXJ0aWNsZSI+MTc8L3JlZi10eXBlPjxjb250cmlidXRvcnM+PGF1dGhvcnM+PGF1dGhvcj5KdW1w
ZXIsIEouPC9hdXRob3I+PGF1dGhvcj5FdmFucywgUi48L2F1dGhvcj48YXV0aG9yPlByaXR6ZWws
IEEuPC9hdXRob3I+PGF1dGhvcj5HcmVlbiwgVC48L2F1dGhvcj48YXV0aG9yPkZpZ3Vybm92LCBN
LjwvYXV0aG9yPjxhdXRob3I+Um9ubmViZXJnZXIsIE8uPC9hdXRob3I+PGF1dGhvcj5UdW55YXN1
dnVuYWtvb2wsIEsuPC9hdXRob3I+PGF1dGhvcj5CYXRlcywgUi48L2F1dGhvcj48YXV0aG9yPlpp
ZGVrLCBBLjwvYXV0aG9yPjxhdXRob3I+UG90YXBlbmtvLCBBLjwvYXV0aG9yPjxhdXRob3I+QnJp
ZGdsYW5kLCBBLjwvYXV0aG9yPjxhdXRob3I+TWV5ZXIsIEMuPC9hdXRob3I+PGF1dGhvcj5Lb2hs
LCBTLiBBLiBBLjwvYXV0aG9yPjxhdXRob3I+QmFsbGFyZCwgQS4gSi48L2F1dGhvcj48YXV0aG9y
PkNvd2llLCBBLjwvYXV0aG9yPjxhdXRob3I+Um9tZXJhLVBhcmVkZXMsIEIuPC9hdXRob3I+PGF1
dGhvcj5OaWtvbG92LCBTLjwvYXV0aG9yPjxhdXRob3I+SmFpbiwgUi48L2F1dGhvcj48YXV0aG9y
PkFkbGVyLCBKLjwvYXV0aG9yPjxhdXRob3I+QmFjaywgVC48L2F1dGhvcj48YXV0aG9yPlBldGVy
c2VuLCBTLjwvYXV0aG9yPjxhdXRob3I+UmVpbWFuLCBELjwvYXV0aG9yPjxhdXRob3I+Q2xhbmN5
LCBFLjwvYXV0aG9yPjxhdXRob3I+WmllbGluc2tpLCBNLjwvYXV0aG9yPjxhdXRob3I+U3RlaW5l
Z2dlciwgTS48L2F1dGhvcj48YXV0aG9yPlBhY2hvbHNrYSwgTS48L2F1dGhvcj48YXV0aG9yPkJl
cmdoYW1tZXIsIFQuPC9hdXRob3I+PGF1dGhvcj5Cb2RlbnN0ZWluLCBTLjwvYXV0aG9yPjxhdXRo
b3I+U2lsdmVyLCBELjwvYXV0aG9yPjxhdXRob3I+VmlueWFscywgTy48L2F1dGhvcj48YXV0aG9y
PlNlbmlvciwgQS4gVy48L2F1dGhvcj48YXV0aG9yPkthdnVrY3VvZ2x1LCBLLjwvYXV0aG9yPjxh
dXRob3I+S29obGksIFAuPC9hdXRob3I+PGF1dGhvcj5IYXNzYWJpcywgRC48L2F1dGhvcj48L2F1
dGhvcnM+PC9jb250cmlidXRvcnM+PGF1dGgtYWRkcmVzcz5EZWVwTWluZCwgTG9uZG9uLCBVSy4g
anVtcGVyQGRlZXBtaW5kLmNvbS4mI3hEO0RlZXBNaW5kLCBMb25kb24sIFVLLiYjeEQ7U2Nob29s
IG9mIEJpb2xvZ2ljYWwgU2NpZW5jZXMsIFNlb3VsIE5hdGlvbmFsIFVuaXZlcnNpdHksIFNlb3Vs
LCBTb3V0aCBLb3JlYS4mI3hEO0FydGlmaWNpYWwgSW50ZWxsaWdlbmNlIEluc3RpdHV0ZSwgU2Vv
dWwgTmF0aW9uYWwgVW5pdmVyc2l0eSwgU2VvdWwsIFNvdXRoIEtvcmVhLiYjeEQ7RGVlcE1pbmQs
IExvbmRvbiwgVUsuIGRoY29udGFjdEBkZWVwbWluZC5jb20uPC9hdXRoLWFkZHJlc3M+PHRpdGxl
cz48dGl0bGU+SGlnaGx5IGFjY3VyYXRlIHByb3RlaW4gc3RydWN0dXJlIHByZWRpY3Rpb24gd2l0
aCBBbHBoYUZvbGQ8L3RpdGxlPjxzZWNvbmRhcnktdGl0bGU+TmF0dXJlPC9zZWNvbmRhcnktdGl0
bGU+PC90aXRsZXM+PHBlcmlvZGljYWw+PGZ1bGwtdGl0bGU+TmF0dXJlPC9mdWxsLXRpdGxlPjwv
cGVyaW9kaWNhbD48cGFnZXM+NTgzLTU4OTwvcGFnZXM+PHZvbHVtZT41OTY8L3ZvbHVtZT48bnVt
YmVyPjc4NzM8L251bWJlcj48ZWRpdGlvbj4yMDIxMDcxNTwvZWRpdGlvbj48a2V5d29yZHM+PGtl
eXdvcmQ+QW1pbm8gQWNpZCBTZXF1ZW5jZTwva2V5d29yZD48a2V5d29yZD5Db21wdXRhdGlvbmFs
IEJpb2xvZ3kvbWV0aG9kcy9zdGFuZGFyZHM8L2tleXdvcmQ+PGtleXdvcmQ+RGF0YWJhc2VzLCBQ
cm90ZWluPC9rZXl3b3JkPjxrZXl3b3JkPkRlZXAgTGVhcm5pbmcvc3RhbmRhcmRzPC9rZXl3b3Jk
PjxrZXl3b3JkPk1vZGVscywgTW9sZWN1bGFyPC9rZXl3b3JkPjxrZXl3b3JkPipOZXVyYWwgTmV0
d29ya3MsIENvbXB1dGVyPC9rZXl3b3JkPjxrZXl3b3JkPipQcm90ZWluIENvbmZvcm1hdGlvbjwv
a2V5d29yZD48a2V5d29yZD4qUHJvdGVpbiBGb2xkaW5nPC9rZXl3b3JkPjxrZXl3b3JkPlByb3Rl
aW5zLypjaGVtaXN0cnk8L2tleXdvcmQ+PGtleXdvcmQ+UmVwcm9kdWNpYmlsaXR5IG9mIFJlc3Vs
dHM8L2tleXdvcmQ+PGtleXdvcmQ+U2VxdWVuY2UgQWxpZ25tZW50PC9rZXl3b3JkPjwva2V5d29y
ZHM+PGRhdGVzPjx5ZWFyPjIwMjE8L3llYXI+PHB1Yi1kYXRlcz48ZGF0ZT5BdWc8L2RhdGU+PC9w
dWItZGF0ZXM+PC9kYXRlcz48aXNibj4xNDc2LTQ2ODcgKEVsZWN0cm9uaWMpJiN4RDswMDI4LTA4
MzYgKFByaW50KSYjeEQ7MDAyOC0wODM2IChMaW5raW5nKTwvaXNibj48YWNjZXNzaW9uLW51bT4z
NDI2NTg0NDwvYWNjZXNzaW9uLW51bT48dXJscz48cmVsYXRlZC11cmxzPjx1cmw+aHR0cHM6Ly93
d3cubmNiaS5ubG0ubmloLmdvdi9wdWJtZWQvMzQyNjU4NDQ8L3VybD48L3JlbGF0ZWQtdXJscz48
L3VybHM+PGN1c3RvbTE+Si5KLiwgUi5FLiwgQS4gUHJpdHplbCwgVC5HLiwgTS5GLiwgTy5SLiwg
Ui5CLiwgQS5CLiwgUy5BLkEuSy4sIEQuUi4gYW5kIEEuVy5TLiBoYXZlIGZpbGVkIG5vbi1wcm92
aXNpb25hbCBwYXRlbnQgYXBwbGljYXRpb25zIDE2LzcwMSwwNzAgYW5kIFBDVC9FUDIwMjAvMDg0
MjM4LCBhbmQgcHJvdmlzaW9uYWwgcGF0ZW50IGFwcGxpY2F0aW9ucyA2My8xMDcsMzYyLCA2My8x
MTgsOTE3LCA2My8xMTgsOTE4LCA2My8xMTgsOTIxIGFuZCA2My8xMTgsOTE5LCBlYWNoIGluIHRo
ZSBuYW1lIG9mIERlZXBNaW5kIFRlY2hub2xvZ2llcyBMaW1pdGVkLCBlYWNoIHBlbmRpbmcsIHJl
bGF0aW5nIHRvIG1hY2hpbmUgbGVhcm5pbmcgZm9yIHByZWRpY3RpbmcgcHJvdGVpbiBzdHJ1Y3R1
cmVzLiBUaGUgb3RoZXIgYXV0aG9ycyBkZWNsYXJlIG5vIGNvbXBldGluZyBpbnRlcmVzdHMuPC9j
dXN0b20xPjxjdXN0b20yPlBNQzgzNzE2MDU8L2N1c3RvbTI+PGVsZWN0cm9uaWMtcmVzb3VyY2Ut
bnVtPjEwLjEwMzgvczQxNTg2LTAyMS0wMzgxOS0y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instrText xml:space="preserve"> ADDIN EN.CITE.DATA </w:instrText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fldChar w:fldCharType="end"/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fldChar w:fldCharType="separate"/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t>(6)</w:t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fldChar w:fldCharType="end"/>
            </w:r>
          </w:p>
        </w:tc>
      </w:tr>
      <w:tr w:rsidR="00DC5AE2" w:rsidRPr="00DB534E" w:rsidTr="004B6C0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Pymol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Schröding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ttps://www.pymol.org</w:t>
            </w:r>
          </w:p>
        </w:tc>
      </w:tr>
      <w:tr w:rsidR="00DC5AE2" w:rsidRPr="00DB534E" w:rsidTr="004B6C0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Redox ratio analysis "RRA"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Mark Frick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Fricker, 2016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Fricker&lt;/Author&gt;&lt;Year&gt;2016&lt;/Year&gt;&lt;RecNum&gt;114&lt;/RecNum&gt;&lt;DisplayText&gt;(7)&lt;/DisplayText&gt;&lt;record&gt;&lt;rec-number&gt;114&lt;/rec-number&gt;&lt;foreign-keys&gt;&lt;key app="EN" db-id="vpd0evtrz5ax5jevtw3xfvegwppr90w2aed0" timestamp="1720042148"&gt;114&lt;/key&gt;&lt;/foreign-keys&gt;&lt;ref-type name="Journal Article"&gt;17&lt;/ref-type&gt;&lt;contributors&gt;&lt;authors&gt;&lt;author&gt;Fricker, M. D.&lt;/author&gt;&lt;/authors&gt;&lt;/contributors&gt;&lt;auth-address&gt;Department of Plant Sciences, University of Oxford , Oxford, United Kingdom .&lt;/auth-address&gt;&lt;titles&gt;&lt;title&gt;Quantitative Redox Imaging Software&lt;/title&gt;&lt;secondary-title&gt;Antioxid Redox Signal&lt;/secondary-title&gt;&lt;/titles&gt;&lt;periodical&gt;&lt;full-title&gt;Antioxid Redox Signal&lt;/full-title&gt;&lt;/periodical&gt;&lt;pages&gt;752-62&lt;/pages&gt;&lt;volume&gt;24&lt;/volume&gt;&lt;number&gt;13&lt;/number&gt;&lt;edition&gt;20150708&lt;/edition&gt;&lt;keywords&gt;&lt;keyword&gt;Biosensing Techniques/methods&lt;/keyword&gt;&lt;keyword&gt;Green Fluorescent Proteins/*metabolism&lt;/keyword&gt;&lt;keyword&gt;Humans&lt;/keyword&gt;&lt;keyword&gt;Hydrogen Peroxide/*analysis&lt;/keyword&gt;&lt;keyword&gt;Molecular Probes/*metabolism&lt;/keyword&gt;&lt;keyword&gt;Oxidation-Reduction&lt;/keyword&gt;&lt;keyword&gt;Web Browser&lt;/keyword&gt;&lt;/keywords&gt;&lt;dates&gt;&lt;year&gt;2016&lt;/year&gt;&lt;pub-dates&gt;&lt;date&gt;May 1&lt;/date&gt;&lt;/pub-dates&gt;&lt;/dates&gt;&lt;isbn&gt;1557-7716 (Electronic)&amp;#xD;1523-0864 (Linking)&lt;/isbn&gt;&lt;accession-num&gt;26154420&lt;/accession-num&gt;&lt;urls&gt;&lt;related-urls&gt;&lt;url&gt;https://www.ncbi.nlm.nih.gov/pubmed/26154420&lt;/url&gt;&lt;/related-urls&gt;&lt;/urls&gt;&lt;electronic-resource-num&gt;10.1089/ars.2015.6390&lt;/electronic-resource-num&gt;&lt;remote-database-name&gt;Medline&lt;/remote-database-name&gt;&lt;remote-database-provider&gt;NLM&lt;/remote-database-provider&gt;&lt;/record&gt;&lt;/Cite&gt;&lt;/EndNote&gt;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t>(7)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DC5AE2" w:rsidRPr="00570F50" w:rsidTr="004B6C0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R Foundati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ttps://www.r-project.org/</w:t>
            </w:r>
          </w:p>
        </w:tc>
      </w:tr>
      <w:tr w:rsidR="00DC5AE2" w:rsidRPr="00DB534E" w:rsidTr="004B6C0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Rstudio ID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RStudio Tea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ttps://www.rstudio.com/</w:t>
            </w:r>
          </w:p>
        </w:tc>
      </w:tr>
      <w:tr w:rsidR="00DC5AE2" w:rsidRPr="00DB534E" w:rsidTr="004B6C0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ZEN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Carl Zeiss Microscop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ttps://www.zeiss.com/</w:t>
            </w:r>
          </w:p>
        </w:tc>
      </w:tr>
      <w:tr w:rsidR="00DC5AE2" w:rsidRPr="00DB534E" w:rsidTr="004B6C0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OMERO.insight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Open Microscopy Environmen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ttps://www.openmicroscopy.org/</w:t>
            </w:r>
          </w:p>
        </w:tc>
      </w:tr>
      <w:tr w:rsidR="00DC5AE2" w:rsidRPr="00DB534E" w:rsidTr="004B6C0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BioTek Gen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Agilen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ttps://www.agilent.com/</w:t>
            </w:r>
          </w:p>
        </w:tc>
      </w:tr>
      <w:tr w:rsidR="00DC5AE2" w:rsidRPr="00DB534E" w:rsidTr="004B6C0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FlowJo V7.6.3 softwar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Treesta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ttps://www.flowjo.com/</w:t>
            </w:r>
          </w:p>
        </w:tc>
      </w:tr>
      <w:tr w:rsidR="00DC5AE2" w:rsidRPr="00570F50" w:rsidTr="004B6C0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Seahorse Wave Desktop Softwar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Agilen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ttps://www.agilent.com/en/product/cell-analysis/real-time-cell-metabolic-analysis/xf-software/seahorse-wave-desktop-software-740897</w:t>
            </w:r>
          </w:p>
        </w:tc>
      </w:tr>
      <w:tr w:rsidR="00DC5AE2" w:rsidRPr="00570F50" w:rsidTr="004B6C0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Kaluz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Beckman Coult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Calibri" w:hAnsi="Calibri" w:cs="Calibri"/>
                <w:color w:val="000000"/>
              </w:rPr>
              <w:t>https://www.beckman.de/flow-cytometry/software/kaluza</w:t>
            </w:r>
          </w:p>
        </w:tc>
      </w:tr>
      <w:tr w:rsidR="00DC5AE2" w:rsidRPr="00570F50" w:rsidTr="004B6C0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GraphPad Prism 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Graphpa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AE2" w:rsidRPr="00DB534E" w:rsidRDefault="00DC5AE2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ttps://www.graphpad.com/scientific-software/prism/</w:t>
            </w:r>
          </w:p>
        </w:tc>
      </w:tr>
    </w:tbl>
    <w:p w:rsidR="00DC5AE2" w:rsidRPr="00DB534E" w:rsidRDefault="00DC5AE2" w:rsidP="00DC5AE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D96096" w:rsidRDefault="00D96096">
      <w:bookmarkStart w:id="1" w:name="_GoBack"/>
      <w:bookmarkEnd w:id="1"/>
    </w:p>
    <w:sectPr w:rsidR="00D96096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82317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3BE2" w:rsidRDefault="00DC5A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3BE2" w:rsidRDefault="00DC5AE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AE2"/>
    <w:rsid w:val="001929B1"/>
    <w:rsid w:val="00203BE2"/>
    <w:rsid w:val="00774AFC"/>
    <w:rsid w:val="008D2C57"/>
    <w:rsid w:val="009A211A"/>
    <w:rsid w:val="00B72112"/>
    <w:rsid w:val="00C6385F"/>
    <w:rsid w:val="00C94BE1"/>
    <w:rsid w:val="00D96096"/>
    <w:rsid w:val="00DC45D9"/>
    <w:rsid w:val="00DC5AE2"/>
    <w:rsid w:val="00E84FBD"/>
    <w:rsid w:val="00EE4FCC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5AE2"/>
    <w:pPr>
      <w:spacing w:after="160" w:line="360" w:lineRule="auto"/>
      <w:jc w:val="both"/>
      <w:outlineLvl w:val="1"/>
    </w:pPr>
    <w:rPr>
      <w:rFonts w:ascii="Arial" w:hAnsi="Arial" w:cs="Arial"/>
      <w:b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5AE2"/>
    <w:rPr>
      <w:rFonts w:ascii="Arial" w:hAnsi="Arial" w:cs="Arial"/>
      <w:b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C5AE2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DC5AE2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5AE2"/>
    <w:pPr>
      <w:spacing w:after="160" w:line="360" w:lineRule="auto"/>
      <w:jc w:val="both"/>
      <w:outlineLvl w:val="1"/>
    </w:pPr>
    <w:rPr>
      <w:rFonts w:ascii="Arial" w:hAnsi="Arial" w:cs="Arial"/>
      <w:b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5AE2"/>
    <w:rPr>
      <w:rFonts w:ascii="Arial" w:hAnsi="Arial" w:cs="Arial"/>
      <w:b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C5AE2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DC5AE2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</Words>
  <Characters>2155</Characters>
  <Application>Microsoft Office Word</Application>
  <DocSecurity>0</DocSecurity>
  <Lines>23</Lines>
  <Paragraphs>5</Paragraphs>
  <ScaleCrop>false</ScaleCrop>
  <Company/>
  <LinksUpToDate>false</LinksUpToDate>
  <CharactersWithSpaces>2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5-05-07T12:05:00Z</dcterms:created>
  <dcterms:modified xsi:type="dcterms:W3CDTF">2025-05-07T12:05:00Z</dcterms:modified>
</cp:coreProperties>
</file>